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7C6AD6" w:rsidRDefault="00654E8F" w:rsidP="0001436A">
      <w:pPr>
        <w:pStyle w:val="SupplementaryMaterial"/>
        <w:rPr>
          <w:b w:val="0"/>
          <w:sz w:val="24"/>
          <w:szCs w:val="24"/>
        </w:rPr>
      </w:pPr>
      <w:r w:rsidRPr="007C6AD6">
        <w:rPr>
          <w:sz w:val="24"/>
          <w:szCs w:val="24"/>
        </w:rPr>
        <w:t>Supplementary Material</w:t>
      </w:r>
    </w:p>
    <w:p w14:paraId="5E584EE8" w14:textId="6F979A37" w:rsidR="00994A3D" w:rsidRPr="007C6AD6" w:rsidRDefault="00654E8F" w:rsidP="007C6AD6">
      <w:pPr>
        <w:pStyle w:val="1"/>
        <w:numPr>
          <w:ilvl w:val="0"/>
          <w:numId w:val="0"/>
        </w:numPr>
        <w:ind w:left="567" w:hanging="567"/>
      </w:pPr>
      <w:r w:rsidRPr="007C6AD6">
        <w:t>Supplementary Tables</w:t>
      </w:r>
    </w:p>
    <w:p w14:paraId="58F1AED1" w14:textId="5591928C" w:rsidR="00DE23E8" w:rsidRPr="007C6AD6" w:rsidRDefault="00AC38FD" w:rsidP="00AC38FD">
      <w:pPr>
        <w:keepNext/>
        <w:rPr>
          <w:rFonts w:cs="Times New Roman"/>
          <w:b/>
          <w:szCs w:val="24"/>
        </w:rPr>
      </w:pPr>
      <w:r w:rsidRPr="00FB4DCB">
        <w:rPr>
          <w:rFonts w:eastAsiaTheme="minorHAnsi" w:cs="Times New Roman"/>
          <w:b/>
          <w:szCs w:val="24"/>
        </w:rPr>
        <w:t>Supplementary Table 1</w:t>
      </w:r>
      <w:r w:rsidR="00EF5C10">
        <w:rPr>
          <w:rFonts w:cs="Times New Roman"/>
          <w:b/>
          <w:szCs w:val="24"/>
        </w:rPr>
        <w:t>.</w:t>
      </w:r>
      <w:r w:rsidRPr="00FB4DCB">
        <w:rPr>
          <w:rFonts w:eastAsiaTheme="minorHAnsi" w:cs="Times New Roman"/>
          <w:b/>
          <w:szCs w:val="24"/>
        </w:rPr>
        <w:t xml:space="preserve"> Sensitivity analyses of associations between functional impairment and MCI in multivariable-adjusted generalized estimating equation analysis</w:t>
      </w:r>
      <w:r w:rsidRPr="007C6AD6">
        <w:rPr>
          <w:rFonts w:cs="Times New Roman"/>
          <w:b/>
          <w:szCs w:val="24"/>
        </w:rPr>
        <w:t>.</w:t>
      </w:r>
    </w:p>
    <w:tbl>
      <w:tblPr>
        <w:tblW w:w="784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80"/>
        <w:gridCol w:w="2320"/>
        <w:gridCol w:w="1540"/>
      </w:tblGrid>
      <w:tr w:rsidR="007C6AD6" w:rsidRPr="007C6AD6" w14:paraId="6648CB2E" w14:textId="77777777" w:rsidTr="002968CC">
        <w:trPr>
          <w:trHeight w:val="375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0D877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Functional impairmen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3D18E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7C6AD6">
              <w:rPr>
                <w:rFonts w:eastAsia="Arial" w:cs="Times New Roman"/>
                <w:color w:val="000000"/>
                <w:szCs w:val="24"/>
              </w:rPr>
              <w:t>aOR</w:t>
            </w:r>
            <w:proofErr w:type="spellEnd"/>
            <w:r w:rsidRPr="007C6AD6">
              <w:rPr>
                <w:rFonts w:eastAsia="Arial" w:cs="Times New Roman"/>
                <w:color w:val="000000"/>
                <w:szCs w:val="24"/>
              </w:rPr>
              <w:t xml:space="preserve"> (95% </w:t>
            </w:r>
            <w:proofErr w:type="gramStart"/>
            <w:r w:rsidRPr="007C6AD6">
              <w:rPr>
                <w:rFonts w:eastAsia="Arial" w:cs="Times New Roman"/>
                <w:color w:val="000000"/>
                <w:szCs w:val="24"/>
              </w:rPr>
              <w:t>CI)</w:t>
            </w:r>
            <w:r w:rsidRPr="007C6AD6">
              <w:rPr>
                <w:rFonts w:eastAsia="Arial" w:cs="Times New Roman"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AF3D4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FB4DCB">
              <w:rPr>
                <w:rFonts w:eastAsia="Arial" w:cs="Times New Roman"/>
                <w:i/>
                <w:iCs/>
                <w:color w:val="000000"/>
                <w:szCs w:val="24"/>
              </w:rPr>
              <w:t>P</w:t>
            </w:r>
            <w:r w:rsidRPr="007C6AD6">
              <w:rPr>
                <w:rFonts w:eastAsia="Arial" w:cs="Times New Roman"/>
                <w:color w:val="000000"/>
                <w:szCs w:val="24"/>
              </w:rPr>
              <w:t xml:space="preserve"> value</w:t>
            </w:r>
          </w:p>
        </w:tc>
      </w:tr>
      <w:tr w:rsidR="007C6AD6" w:rsidRPr="007C6AD6" w14:paraId="6F879420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8246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No functional impairmen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73B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 [Reference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A8E48B1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NA</w:t>
            </w:r>
          </w:p>
        </w:tc>
      </w:tr>
      <w:tr w:rsidR="007C6AD6" w:rsidRPr="007C6AD6" w14:paraId="50C78B21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8A0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Single functional impairmen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299F33A6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.66 (1.43–1.9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B8D24B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57B962B7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3F5E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Dual functional impairment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AC7A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2.53 (2.13–3.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2DD880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0FB74370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CFA51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Multiple functional impairment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BEE96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3.55 (2.74–4.5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CBF64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7BDD896D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C694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No functional impairmen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D9A7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 [Reference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FB2DD38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NA</w:t>
            </w:r>
          </w:p>
        </w:tc>
      </w:tr>
      <w:tr w:rsidR="007C6AD6" w:rsidRPr="007C6AD6" w14:paraId="0DCFB203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23DD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HI onl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CC7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.26 (0.86–1.8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5CBFDAD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.24</w:t>
            </w:r>
          </w:p>
        </w:tc>
      </w:tr>
      <w:tr w:rsidR="007C6AD6" w:rsidRPr="007C6AD6" w14:paraId="120CA1D4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E099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VI onl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40AC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.63 (1.37–1.9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0CAE053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315495D8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F50C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TL onl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7539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.62 (1.32–1.9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216D776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73302533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605B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PD onl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3138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2.13 (1.59–2.8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4C2E09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0677CA8D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15E2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HI and V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386D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.66 (1.12–2.4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D955F5A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.01</w:t>
            </w:r>
          </w:p>
        </w:tc>
      </w:tr>
      <w:tr w:rsidR="007C6AD6" w:rsidRPr="007C6AD6" w14:paraId="40AAC4BF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484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HI and T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C44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2.85 (1.98–4.0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CC3DAB9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4E0683E4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AF8C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HI and P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77BC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2.38 (0.94–6.0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F273419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.07</w:t>
            </w:r>
          </w:p>
        </w:tc>
      </w:tr>
      <w:tr w:rsidR="007C6AD6" w:rsidRPr="007C6AD6" w14:paraId="0BD17CB1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8F60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VI and T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5601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2.42 (1.98–2.9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7232F12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5551F00B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39C9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VI and P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C9A8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2.92 (2.18–3.9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7B7129D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530F3C08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BC20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TL and P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E135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3.04 (2.14–4.3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A776FF6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0DA66B5A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EEED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lastRenderedPageBreak/>
              <w:t>HI, VI, and T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C2C7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2.36 (1.50–3.6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C5D2D7A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1BDAD751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20DB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HI, VI, and P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3E23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2.39 (0.89–6.3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18A909E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.08</w:t>
            </w:r>
          </w:p>
        </w:tc>
      </w:tr>
      <w:tr w:rsidR="007C6AD6" w:rsidRPr="007C6AD6" w14:paraId="2F5869F2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F0B4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VI, TL, and P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FEA8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4.08 (2.94–5.6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02E67F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6E7D36D3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2740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HI, TL, and P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C740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3.79 (1.46–9.8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D2BA59C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.006</w:t>
            </w:r>
          </w:p>
        </w:tc>
      </w:tr>
      <w:tr w:rsidR="007C6AD6" w:rsidRPr="007C6AD6" w14:paraId="020BFC43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D1EBC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All four functional impairment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0E34C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7.87 (4.07–15.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C9BA6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55C78573" w14:textId="77777777" w:rsidTr="002968CC">
        <w:trPr>
          <w:trHeight w:val="1097"/>
        </w:trPr>
        <w:tc>
          <w:tcPr>
            <w:tcW w:w="78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385C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 xml:space="preserve">Abbreviations: </w:t>
            </w:r>
            <w:proofErr w:type="spellStart"/>
            <w:r w:rsidRPr="007C6AD6">
              <w:rPr>
                <w:rFonts w:eastAsia="Arial" w:cs="Times New Roman"/>
                <w:color w:val="000000"/>
                <w:szCs w:val="24"/>
              </w:rPr>
              <w:t>aOR</w:t>
            </w:r>
            <w:proofErr w:type="spellEnd"/>
            <w:r w:rsidRPr="007C6AD6">
              <w:rPr>
                <w:rFonts w:eastAsia="Arial" w:cs="Times New Roman"/>
                <w:color w:val="000000"/>
                <w:szCs w:val="24"/>
              </w:rPr>
              <w:t xml:space="preserve"> = adjusted odds ratio, NA = not applicable, HI = hearing impairment, VI = visual impairment, TL = tooth loss, PD = psychological distress, MCI = mild cognitive impairment, SPMSQ = Short Portable Mental Status Questionnaire, BMI = body mass index, CI = confidence interval </w:t>
            </w:r>
          </w:p>
          <w:p w14:paraId="4853E6BC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7C6AD6">
              <w:rPr>
                <w:rFonts w:eastAsia="Arial" w:cs="Times New Roman"/>
                <w:color w:val="000000"/>
                <w:szCs w:val="24"/>
                <w:vertAlign w:val="superscript"/>
              </w:rPr>
              <w:t>a</w:t>
            </w:r>
            <w:r w:rsidRPr="007C6AD6">
              <w:rPr>
                <w:rFonts w:eastAsia="Arial" w:cs="Times New Roman"/>
                <w:color w:val="000000"/>
                <w:szCs w:val="24"/>
              </w:rPr>
              <w:t>Adjusted</w:t>
            </w:r>
            <w:proofErr w:type="spellEnd"/>
            <w:r w:rsidRPr="007C6AD6">
              <w:rPr>
                <w:rFonts w:eastAsia="Arial" w:cs="Times New Roman"/>
                <w:color w:val="000000"/>
                <w:szCs w:val="24"/>
              </w:rPr>
              <w:t xml:space="preserve"> for age; sex; years of education; low-income household status; marital status; living alone; smoking; drinking; exercise habits; and baseline SPMSQ score, BMI category, comorbidities, and denture use. </w:t>
            </w:r>
          </w:p>
        </w:tc>
      </w:tr>
    </w:tbl>
    <w:p w14:paraId="4C1D59DE" w14:textId="77777777" w:rsidR="007C6AD6" w:rsidRPr="007C6AD6" w:rsidRDefault="007C6AD6" w:rsidP="00AC38FD">
      <w:pPr>
        <w:keepNext/>
        <w:rPr>
          <w:rFonts w:cs="Times New Roman"/>
          <w:bCs/>
          <w:szCs w:val="24"/>
        </w:rPr>
      </w:pPr>
    </w:p>
    <w:p w14:paraId="2FB0F886" w14:textId="1CE7605A" w:rsidR="007C6AD6" w:rsidRPr="007C6AD6" w:rsidRDefault="007C6AD6" w:rsidP="00AC38FD">
      <w:pPr>
        <w:keepNext/>
        <w:rPr>
          <w:rFonts w:cs="Times New Roman"/>
          <w:b/>
          <w:bCs/>
          <w:szCs w:val="24"/>
        </w:rPr>
      </w:pPr>
      <w:r w:rsidRPr="00FB4DCB">
        <w:rPr>
          <w:rFonts w:eastAsiaTheme="minorHAnsi" w:cs="Times New Roman"/>
          <w:b/>
          <w:bCs/>
          <w:szCs w:val="24"/>
        </w:rPr>
        <w:t>Supplementary Table 2</w:t>
      </w:r>
      <w:r w:rsidR="00AF718E">
        <w:rPr>
          <w:rFonts w:cs="Times New Roman"/>
          <w:b/>
          <w:bCs/>
          <w:szCs w:val="24"/>
        </w:rPr>
        <w:t>.</w:t>
      </w:r>
      <w:r w:rsidRPr="00FB4DCB">
        <w:rPr>
          <w:rFonts w:eastAsiaTheme="minorHAnsi" w:cs="Times New Roman"/>
          <w:b/>
          <w:bCs/>
          <w:szCs w:val="24"/>
        </w:rPr>
        <w:t xml:space="preserve"> Associations between the number of functional impairments and incident MCI in the complete-case GEE analysis</w:t>
      </w:r>
      <w:r w:rsidRPr="007C6AD6">
        <w:rPr>
          <w:rFonts w:cs="Times New Roman"/>
          <w:b/>
          <w:bCs/>
          <w:szCs w:val="24"/>
        </w:rPr>
        <w:t>.</w:t>
      </w:r>
    </w:p>
    <w:tbl>
      <w:tblPr>
        <w:tblW w:w="1026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80"/>
        <w:gridCol w:w="1530"/>
        <w:gridCol w:w="810"/>
        <w:gridCol w:w="90"/>
        <w:gridCol w:w="1620"/>
        <w:gridCol w:w="810"/>
        <w:gridCol w:w="90"/>
        <w:gridCol w:w="1620"/>
        <w:gridCol w:w="810"/>
      </w:tblGrid>
      <w:tr w:rsidR="007C6AD6" w:rsidRPr="007C6AD6" w14:paraId="2433F073" w14:textId="77777777" w:rsidTr="002968CC">
        <w:trPr>
          <w:trHeight w:val="37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210E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8FBE9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Model 1</w:t>
            </w:r>
            <w:r w:rsidRPr="007C6AD6">
              <w:rPr>
                <w:rFonts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1414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01577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Model 2</w:t>
            </w:r>
            <w:r w:rsidRPr="007C6AD6">
              <w:rPr>
                <w:rFonts w:cs="Times New Roman"/>
                <w:bCs/>
                <w:szCs w:val="24"/>
                <w:vertAlign w:val="superscript"/>
              </w:rPr>
              <w:t>b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33AC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F2539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Model 3</w:t>
            </w:r>
            <w:r w:rsidRPr="007C6AD6">
              <w:rPr>
                <w:rFonts w:cs="Times New Roman"/>
                <w:bCs/>
                <w:szCs w:val="24"/>
                <w:vertAlign w:val="superscript"/>
              </w:rPr>
              <w:t>c</w:t>
            </w:r>
          </w:p>
        </w:tc>
      </w:tr>
      <w:tr w:rsidR="007C6AD6" w:rsidRPr="007C6AD6" w14:paraId="485C6DD5" w14:textId="77777777" w:rsidTr="002968CC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9C1F1A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Functional impair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2128B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7C6AD6">
              <w:rPr>
                <w:rFonts w:cs="Times New Roman"/>
                <w:bCs/>
                <w:szCs w:val="24"/>
              </w:rPr>
              <w:t>aOR</w:t>
            </w:r>
            <w:proofErr w:type="spellEnd"/>
            <w:r w:rsidRPr="007C6AD6">
              <w:rPr>
                <w:rFonts w:cs="Times New Roman"/>
                <w:bCs/>
                <w:szCs w:val="24"/>
              </w:rPr>
              <w:t xml:space="preserve">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E4021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FB4DCB">
              <w:rPr>
                <w:rFonts w:eastAsiaTheme="minorHAnsi" w:cs="Times New Roman"/>
                <w:bCs/>
                <w:i/>
                <w:iCs/>
                <w:szCs w:val="24"/>
              </w:rPr>
              <w:t>P</w:t>
            </w:r>
            <w:r w:rsidRPr="007C6AD6">
              <w:rPr>
                <w:rFonts w:cs="Times New Roman"/>
                <w:bCs/>
                <w:szCs w:val="24"/>
              </w:rPr>
              <w:t xml:space="preserve"> value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EFF76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eastAsia="MS Gothic" w:cs="Times New Roman"/>
                <w:bCs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B4B07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7C6AD6">
              <w:rPr>
                <w:rFonts w:cs="Times New Roman"/>
                <w:bCs/>
                <w:szCs w:val="24"/>
              </w:rPr>
              <w:t>aOR</w:t>
            </w:r>
            <w:proofErr w:type="spellEnd"/>
            <w:r w:rsidRPr="007C6AD6">
              <w:rPr>
                <w:rFonts w:cs="Times New Roman"/>
                <w:bCs/>
                <w:szCs w:val="24"/>
              </w:rPr>
              <w:t xml:space="preserve">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A1A71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FB4DCB">
              <w:rPr>
                <w:rFonts w:eastAsiaTheme="minorHAnsi" w:cs="Times New Roman"/>
                <w:bCs/>
                <w:i/>
                <w:iCs/>
                <w:szCs w:val="24"/>
              </w:rPr>
              <w:t>P</w:t>
            </w:r>
            <w:r w:rsidRPr="007C6AD6">
              <w:rPr>
                <w:rFonts w:cs="Times New Roman"/>
                <w:bCs/>
                <w:szCs w:val="24"/>
              </w:rPr>
              <w:t xml:space="preserve"> value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54528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eastAsia="MS Gothic" w:cs="Times New Roman"/>
                <w:bCs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ADCC8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7C6AD6">
              <w:rPr>
                <w:rFonts w:cs="Times New Roman"/>
                <w:bCs/>
                <w:szCs w:val="24"/>
              </w:rPr>
              <w:t>aOR</w:t>
            </w:r>
            <w:proofErr w:type="spellEnd"/>
            <w:r w:rsidRPr="007C6AD6">
              <w:rPr>
                <w:rFonts w:cs="Times New Roman"/>
                <w:bCs/>
                <w:szCs w:val="24"/>
              </w:rPr>
              <w:t xml:space="preserve">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4C8E8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FB4DCB">
              <w:rPr>
                <w:rFonts w:eastAsiaTheme="minorHAnsi" w:cs="Times New Roman"/>
                <w:bCs/>
                <w:i/>
                <w:iCs/>
                <w:szCs w:val="24"/>
              </w:rPr>
              <w:t>P</w:t>
            </w:r>
            <w:r w:rsidRPr="007C6AD6">
              <w:rPr>
                <w:rFonts w:cs="Times New Roman"/>
                <w:bCs/>
                <w:szCs w:val="24"/>
              </w:rPr>
              <w:t xml:space="preserve"> value</w:t>
            </w:r>
          </w:p>
        </w:tc>
      </w:tr>
      <w:tr w:rsidR="007C6AD6" w:rsidRPr="007C6AD6" w14:paraId="33B24C70" w14:textId="77777777" w:rsidTr="002968CC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6078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No functional impair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9822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 [Reference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4790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NA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38DA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DF5C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 [Reference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8FEE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NA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908D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4B10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 [Reference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767B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NA</w:t>
            </w:r>
          </w:p>
        </w:tc>
      </w:tr>
      <w:tr w:rsidR="007C6AD6" w:rsidRPr="007C6AD6" w14:paraId="671249A9" w14:textId="77777777" w:rsidTr="002968CC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32FC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Single functional impair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E6A2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.68 (1.51–1.8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9CB6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AD03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1D16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.49 (1.33–1.6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D365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B3F1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EDC2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.56 (1.38–1.7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F0B7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</w:tr>
      <w:tr w:rsidR="007C6AD6" w:rsidRPr="007C6AD6" w14:paraId="6A586EA1" w14:textId="77777777" w:rsidTr="002968CC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C68B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Dual functional impairme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8D6E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75 (2.43–3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5AA6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7A28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20ED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19 (1.92–2.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207A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D63D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CDFB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37 (2.06–2.7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FEA3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</w:tr>
      <w:tr w:rsidR="007C6AD6" w:rsidRPr="007C6AD6" w14:paraId="2306974A" w14:textId="77777777" w:rsidTr="002968CC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91843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Multiple functional impairm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4B341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3.65 (2.98–4.4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DBA8D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A8952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2B6F3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67 (2.16–3.2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16FE7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ED2DA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BB82F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87 (2.31–3.5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5A563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</w:tr>
      <w:tr w:rsidR="007C6AD6" w:rsidRPr="007C6AD6" w14:paraId="57DEEA99" w14:textId="77777777" w:rsidTr="002968CC">
        <w:trPr>
          <w:trHeight w:val="1088"/>
        </w:trPr>
        <w:tc>
          <w:tcPr>
            <w:tcW w:w="1026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C0EE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 xml:space="preserve">Abbreviations: </w:t>
            </w:r>
            <w:proofErr w:type="spellStart"/>
            <w:r w:rsidRPr="007C6AD6">
              <w:rPr>
                <w:rFonts w:cs="Times New Roman"/>
                <w:bCs/>
                <w:szCs w:val="24"/>
              </w:rPr>
              <w:t>aOR</w:t>
            </w:r>
            <w:proofErr w:type="spellEnd"/>
            <w:r w:rsidRPr="007C6AD6">
              <w:rPr>
                <w:rFonts w:cs="Times New Roman"/>
                <w:bCs/>
                <w:szCs w:val="24"/>
              </w:rPr>
              <w:t xml:space="preserve"> = adjusted</w:t>
            </w:r>
            <w:r w:rsidRPr="007C6AD6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7C6AD6">
              <w:rPr>
                <w:rFonts w:cs="Times New Roman"/>
                <w:bCs/>
                <w:szCs w:val="24"/>
              </w:rPr>
              <w:t>odds ratio, BMI = body mass index, CI = confidence interval, MCI = mild cognitive impairment, NA = not applicable, SPMSQ = Short Portable Mental Status Questionnaire</w:t>
            </w:r>
          </w:p>
          <w:p w14:paraId="05845C81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7C6AD6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7C6AD6">
              <w:rPr>
                <w:rFonts w:cs="Times New Roman"/>
                <w:bCs/>
                <w:szCs w:val="24"/>
              </w:rPr>
              <w:t>Adjusted</w:t>
            </w:r>
            <w:proofErr w:type="spellEnd"/>
            <w:r w:rsidRPr="007C6AD6">
              <w:rPr>
                <w:rFonts w:cs="Times New Roman"/>
                <w:bCs/>
                <w:szCs w:val="24"/>
              </w:rPr>
              <w:t xml:space="preserve"> for age and sex. </w:t>
            </w:r>
          </w:p>
          <w:p w14:paraId="41DD85DF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7C6AD6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7C6AD6">
              <w:rPr>
                <w:rFonts w:cs="Times New Roman"/>
                <w:bCs/>
                <w:szCs w:val="24"/>
              </w:rPr>
              <w:t>Adjusted</w:t>
            </w:r>
            <w:proofErr w:type="spellEnd"/>
            <w:r w:rsidRPr="007C6AD6">
              <w:rPr>
                <w:rFonts w:cs="Times New Roman"/>
                <w:bCs/>
                <w:szCs w:val="24"/>
              </w:rPr>
              <w:t xml:space="preserve"> for age, sex, years of education, low-income household status, marital status, living alone, smoking, drinking, exercise habits, and baseline SPMSQ score. </w:t>
            </w:r>
          </w:p>
          <w:p w14:paraId="6A65A103" w14:textId="77777777" w:rsidR="007C6AD6" w:rsidRPr="007C6AD6" w:rsidRDefault="007C6AD6" w:rsidP="007C6AD6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7C6AD6">
              <w:rPr>
                <w:rFonts w:cs="Times New Roman"/>
                <w:bCs/>
                <w:szCs w:val="24"/>
                <w:vertAlign w:val="superscript"/>
              </w:rPr>
              <w:t>c</w:t>
            </w:r>
            <w:r w:rsidRPr="007C6AD6">
              <w:rPr>
                <w:rFonts w:cs="Times New Roman"/>
                <w:bCs/>
                <w:szCs w:val="24"/>
              </w:rPr>
              <w:t>Adjusted</w:t>
            </w:r>
            <w:proofErr w:type="spellEnd"/>
            <w:r w:rsidRPr="007C6AD6">
              <w:rPr>
                <w:rFonts w:cs="Times New Roman"/>
                <w:bCs/>
                <w:szCs w:val="24"/>
              </w:rPr>
              <w:t xml:space="preserve"> for age; sex; years of education; low-income household status; marital status; living alone; smoking; drinking; exercise habits; and baseline SPMSQ score, BMI category, comorbidities, and denture use. </w:t>
            </w:r>
          </w:p>
        </w:tc>
      </w:tr>
    </w:tbl>
    <w:p w14:paraId="07CEE136" w14:textId="77777777" w:rsidR="00B20313" w:rsidRDefault="00B20313" w:rsidP="00AC38FD">
      <w:pPr>
        <w:keepNext/>
        <w:rPr>
          <w:rFonts w:cs="Times New Roman"/>
          <w:b/>
          <w:bCs/>
          <w:szCs w:val="24"/>
        </w:rPr>
      </w:pPr>
    </w:p>
    <w:p w14:paraId="4628FCEC" w14:textId="77777777" w:rsidR="00B20313" w:rsidRDefault="00B20313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79C9A628" w14:textId="26A29488" w:rsidR="007C6AD6" w:rsidRDefault="007C6AD6" w:rsidP="00AC38FD">
      <w:pPr>
        <w:keepNext/>
        <w:rPr>
          <w:rFonts w:cs="Times New Roman"/>
          <w:b/>
          <w:bCs/>
          <w:szCs w:val="24"/>
        </w:rPr>
      </w:pPr>
      <w:r w:rsidRPr="00FB4DCB">
        <w:rPr>
          <w:rFonts w:eastAsiaTheme="minorHAnsi" w:cs="Times New Roman"/>
          <w:b/>
          <w:bCs/>
          <w:szCs w:val="24"/>
        </w:rPr>
        <w:lastRenderedPageBreak/>
        <w:t>Supplementary Table 3</w:t>
      </w:r>
      <w:r w:rsidR="00B20313">
        <w:rPr>
          <w:rFonts w:cs="Times New Roman"/>
          <w:b/>
          <w:bCs/>
          <w:szCs w:val="24"/>
        </w:rPr>
        <w:t>.</w:t>
      </w:r>
      <w:r w:rsidRPr="00FB4DCB">
        <w:rPr>
          <w:rFonts w:eastAsiaTheme="minorHAnsi" w:cs="Times New Roman"/>
          <w:b/>
          <w:bCs/>
          <w:szCs w:val="24"/>
        </w:rPr>
        <w:t xml:space="preserve"> Associations between specific functional impairments and incident MCI in the complete-case GEE analysis</w:t>
      </w:r>
      <w:r w:rsidRPr="007C6AD6">
        <w:rPr>
          <w:rFonts w:cs="Times New Roman"/>
          <w:b/>
          <w:bCs/>
          <w:szCs w:val="24"/>
        </w:rPr>
        <w:t>.</w:t>
      </w:r>
    </w:p>
    <w:tbl>
      <w:tblPr>
        <w:tblW w:w="1018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86"/>
        <w:gridCol w:w="1534"/>
        <w:gridCol w:w="793"/>
        <w:gridCol w:w="107"/>
        <w:gridCol w:w="1710"/>
        <w:gridCol w:w="884"/>
        <w:gridCol w:w="81"/>
        <w:gridCol w:w="1555"/>
        <w:gridCol w:w="730"/>
      </w:tblGrid>
      <w:tr w:rsidR="00EC2032" w:rsidRPr="007C6AD6" w14:paraId="2F344246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5245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2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8EF37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Model 1</w:t>
            </w:r>
            <w:r w:rsidRPr="007C6AD6">
              <w:rPr>
                <w:rFonts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FC20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E4E16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Model 2</w:t>
            </w:r>
            <w:r w:rsidRPr="007C6AD6">
              <w:rPr>
                <w:rFonts w:cs="Times New Roman"/>
                <w:bCs/>
                <w:szCs w:val="24"/>
                <w:vertAlign w:val="superscript"/>
              </w:rPr>
              <w:t>b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8293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C2069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Model 3</w:t>
            </w:r>
            <w:r w:rsidRPr="007C6AD6">
              <w:rPr>
                <w:rFonts w:cs="Times New Roman"/>
                <w:bCs/>
                <w:szCs w:val="24"/>
                <w:vertAlign w:val="superscript"/>
              </w:rPr>
              <w:t>c</w:t>
            </w:r>
          </w:p>
        </w:tc>
      </w:tr>
      <w:tr w:rsidR="00EC2032" w:rsidRPr="007C6AD6" w14:paraId="30B317A0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DF4103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Functional impairmen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DD1CD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7C6AD6">
              <w:rPr>
                <w:rFonts w:cs="Times New Roman"/>
                <w:bCs/>
                <w:szCs w:val="24"/>
              </w:rPr>
              <w:t>aOR</w:t>
            </w:r>
            <w:proofErr w:type="spellEnd"/>
            <w:r w:rsidRPr="007C6AD6">
              <w:rPr>
                <w:rFonts w:cs="Times New Roman"/>
                <w:bCs/>
                <w:szCs w:val="24"/>
              </w:rPr>
              <w:t xml:space="preserve"> (95% CI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68AC6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FB4DCB">
              <w:rPr>
                <w:rFonts w:eastAsiaTheme="minorHAnsi" w:cs="Times New Roman"/>
                <w:bCs/>
                <w:i/>
                <w:iCs/>
                <w:szCs w:val="24"/>
              </w:rPr>
              <w:t>P</w:t>
            </w:r>
            <w:r w:rsidRPr="007C6AD6">
              <w:rPr>
                <w:rFonts w:cs="Times New Roman"/>
                <w:bCs/>
                <w:szCs w:val="24"/>
              </w:rPr>
              <w:t xml:space="preserve"> value</w:t>
            </w:r>
          </w:p>
        </w:tc>
        <w:tc>
          <w:tcPr>
            <w:tcW w:w="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6D4F3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45440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7C6AD6">
              <w:rPr>
                <w:rFonts w:cs="Times New Roman"/>
                <w:bCs/>
                <w:szCs w:val="24"/>
              </w:rPr>
              <w:t>aOR</w:t>
            </w:r>
            <w:proofErr w:type="spellEnd"/>
            <w:r w:rsidRPr="007C6AD6">
              <w:rPr>
                <w:rFonts w:cs="Times New Roman"/>
                <w:bCs/>
                <w:szCs w:val="24"/>
              </w:rPr>
              <w:t xml:space="preserve"> (95% CI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1239F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FB4DCB">
              <w:rPr>
                <w:rFonts w:eastAsiaTheme="minorHAnsi" w:cs="Times New Roman"/>
                <w:bCs/>
                <w:i/>
                <w:iCs/>
                <w:szCs w:val="24"/>
              </w:rPr>
              <w:t>P</w:t>
            </w:r>
            <w:r w:rsidRPr="007C6AD6">
              <w:rPr>
                <w:rFonts w:cs="Times New Roman"/>
                <w:bCs/>
                <w:szCs w:val="24"/>
              </w:rPr>
              <w:t xml:space="preserve"> value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054B7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ED50A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7C6AD6">
              <w:rPr>
                <w:rFonts w:cs="Times New Roman"/>
                <w:bCs/>
                <w:szCs w:val="24"/>
              </w:rPr>
              <w:t>aOR</w:t>
            </w:r>
            <w:proofErr w:type="spellEnd"/>
            <w:r w:rsidRPr="007C6AD6">
              <w:rPr>
                <w:rFonts w:cs="Times New Roman"/>
                <w:bCs/>
                <w:szCs w:val="24"/>
              </w:rPr>
              <w:t xml:space="preserve"> (95% CI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F8AF7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FB4DCB">
              <w:rPr>
                <w:rFonts w:eastAsiaTheme="minorHAnsi" w:cs="Times New Roman"/>
                <w:bCs/>
                <w:i/>
                <w:iCs/>
                <w:szCs w:val="24"/>
              </w:rPr>
              <w:t>P</w:t>
            </w:r>
            <w:r w:rsidRPr="007C6AD6">
              <w:rPr>
                <w:rFonts w:cs="Times New Roman"/>
                <w:bCs/>
                <w:szCs w:val="24"/>
              </w:rPr>
              <w:t xml:space="preserve"> value</w:t>
            </w:r>
          </w:p>
        </w:tc>
      </w:tr>
      <w:tr w:rsidR="00EC2032" w:rsidRPr="007C6AD6" w14:paraId="5F72B82A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2320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No functional impairmen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5FD7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 [Reference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6D16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NA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9E64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1B0C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 [Reference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8874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NA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B5F5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86D1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 [Reference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E1B4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NA</w:t>
            </w:r>
          </w:p>
        </w:tc>
      </w:tr>
      <w:tr w:rsidR="00EC2032" w:rsidRPr="007C6AD6" w14:paraId="2F78C450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142D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HI onl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D1EC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0.98 (0.71–1.3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20D4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.91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338B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1CC3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0.93 (0.66–1.3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2055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.7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3F42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B3C6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0.95 (0.67–1.3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82E0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.79</w:t>
            </w:r>
          </w:p>
        </w:tc>
      </w:tr>
      <w:tr w:rsidR="00EC2032" w:rsidRPr="007C6AD6" w14:paraId="4FD78CF1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EAFB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VI onl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88AF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.83 (1.61–2.0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71D3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73BC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C319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.55 (1.35–1.7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5AB8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0702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9A1D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.55 (1.35–1.7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21D3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</w:tr>
      <w:tr w:rsidR="00EC2032" w:rsidRPr="007C6AD6" w14:paraId="4A08D92D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EBF8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TL onl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4A96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.44 (1.25–1.6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0688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3F0F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105E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.33 (1.14–1.5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E047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06D8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5A79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.49 (1.27–1.7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8ACF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</w:tr>
      <w:tr w:rsidR="00EC2032" w:rsidRPr="007C6AD6" w14:paraId="7A6E9795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731B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PD onl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B1E4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31 (1.87–2.8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64EC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9D8F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3909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15 (1.73–2.6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F00D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0999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1B8F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14 (1.71–2.6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02C9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</w:tr>
      <w:tr w:rsidR="00EC2032" w:rsidRPr="007C6AD6" w14:paraId="2C7E99C3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22AA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HI and VI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D769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.89 (1.40–2.5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902A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7DDE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629F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.69 (1.23–2.3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57B6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.0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B4D1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6548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.69 (1.22–2.3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4D33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.002</w:t>
            </w:r>
          </w:p>
        </w:tc>
      </w:tr>
      <w:tr w:rsidR="00EC2032" w:rsidRPr="007C6AD6" w14:paraId="02B11037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8777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HI and T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877E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35 (1.79–3.1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CD82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BAD0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7516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29 (1.71–3.0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9752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05D2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2BBF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58 (1.91–3.4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0BC9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</w:tr>
      <w:tr w:rsidR="00EC2032" w:rsidRPr="007C6AD6" w14:paraId="782240BB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BA90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HI and P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0313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17 (0.98–4.7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DBCC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.06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1086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E8C7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.81 (0.80–4.0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FD21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.1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7E82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F872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.84 (0.82–4.1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2899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.14</w:t>
            </w:r>
          </w:p>
        </w:tc>
      </w:tr>
      <w:tr w:rsidR="00EC2032" w:rsidRPr="007C6AD6" w14:paraId="554F7FE9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4D41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VI and T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9219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69 (2.34–3.1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C0F7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B58C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9267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04 (1.76–2.3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4B63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0A3A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372C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28 (1.94–2.6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8699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</w:tr>
      <w:tr w:rsidR="00EC2032" w:rsidRPr="007C6AD6" w14:paraId="56490B91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EFCC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VI and P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635E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3.69 (2.94–4.6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C319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6787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9C5C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90 (2.29–3.6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21A0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FDC5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5824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79 (2.20–3.5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344C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</w:tr>
      <w:tr w:rsidR="00EC2032" w:rsidRPr="007C6AD6" w14:paraId="0618A637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B036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TL and P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EF17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73 (2.08–3.5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3FA3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3AD7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0FCA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39 (1.80–3.1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8F60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2B4C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B8C9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52 (1.88–3.3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B701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</w:tr>
      <w:tr w:rsidR="00EC2032" w:rsidRPr="007C6AD6" w14:paraId="757D8D3D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4167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HI, VI, and T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F9D0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20 (1.55–3.1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681E4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0629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0FD0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.85 (1.28–2.6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6BE3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.0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CEB1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0D00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03 (1.39–2.9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BBBF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</w:tr>
      <w:tr w:rsidR="00EC2032" w:rsidRPr="007C6AD6" w14:paraId="1BD038EF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4AED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HI, VI, and P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6A58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39 (0.94–6.0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A2BD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.07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EE4C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B7F1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.73 (0.65–4.5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8CB1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.2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2A9B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6102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1.76 (0.68–4.5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8EBA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.25</w:t>
            </w:r>
          </w:p>
        </w:tc>
      </w:tr>
      <w:tr w:rsidR="00EC2032" w:rsidRPr="007C6AD6" w14:paraId="45A31A02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E79E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lastRenderedPageBreak/>
              <w:t>VI, TL, and P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541F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4.58 (3.56–5.9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D3D3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FFB8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2D47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3.01 (2.30–3.9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EB29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7316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021C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3.21 (2.43–4.2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D466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</w:tr>
      <w:tr w:rsidR="00EC2032" w:rsidRPr="007C6AD6" w14:paraId="3EF1D0B5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871C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HI, TL, and P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027B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3.48 (1.71–7.0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0333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.001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7F2F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2F1B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2.89 (1.35–6.1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CA0C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.00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DA6B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0D38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3.14 (1.45–6.8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9E8B9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.004</w:t>
            </w:r>
          </w:p>
        </w:tc>
      </w:tr>
      <w:tr w:rsidR="00EC2032" w:rsidRPr="007C6AD6" w14:paraId="42348BE9" w14:textId="77777777" w:rsidTr="002968CC">
        <w:trPr>
          <w:trHeight w:val="330"/>
        </w:trPr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07EE0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All four functional impairment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05063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6.58 (3.62–12.0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8A6DA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5DE93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87E07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5.07 (2.76–9.33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7971A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CA201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FC6E0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5.57 (3.05–10.2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D2FEF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>&lt;.001</w:t>
            </w:r>
          </w:p>
        </w:tc>
      </w:tr>
      <w:tr w:rsidR="00EC2032" w:rsidRPr="007C6AD6" w14:paraId="1C0D4367" w14:textId="77777777" w:rsidTr="002968CC">
        <w:trPr>
          <w:trHeight w:val="1538"/>
        </w:trPr>
        <w:tc>
          <w:tcPr>
            <w:tcW w:w="1018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4A4D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r w:rsidRPr="007C6AD6">
              <w:rPr>
                <w:rFonts w:cs="Times New Roman"/>
                <w:bCs/>
                <w:szCs w:val="24"/>
              </w:rPr>
              <w:t xml:space="preserve">Abbreviations: </w:t>
            </w:r>
            <w:proofErr w:type="spellStart"/>
            <w:r w:rsidRPr="007C6AD6">
              <w:rPr>
                <w:rFonts w:cs="Times New Roman"/>
                <w:bCs/>
                <w:szCs w:val="24"/>
              </w:rPr>
              <w:t>aOR</w:t>
            </w:r>
            <w:proofErr w:type="spellEnd"/>
            <w:r w:rsidRPr="007C6AD6">
              <w:rPr>
                <w:rFonts w:cs="Times New Roman"/>
                <w:bCs/>
                <w:szCs w:val="24"/>
              </w:rPr>
              <w:t xml:space="preserve"> = adjusted odds ratio, NA = not applicable, HI = hearing impairment, VI = visual impairment, TL = tooth loss, PD = psychological distress, MCI = mild cognitive impairment, SPMSQ = Short Portable Mental Status Questionnaire, BMI = body mass index, CI = confidence interval </w:t>
            </w:r>
          </w:p>
          <w:p w14:paraId="0E7751F4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7C6AD6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7C6AD6">
              <w:rPr>
                <w:rFonts w:cs="Times New Roman"/>
                <w:bCs/>
                <w:szCs w:val="24"/>
              </w:rPr>
              <w:t>Adjusted</w:t>
            </w:r>
            <w:proofErr w:type="spellEnd"/>
            <w:r w:rsidRPr="007C6AD6">
              <w:rPr>
                <w:rFonts w:cs="Times New Roman"/>
                <w:bCs/>
                <w:szCs w:val="24"/>
              </w:rPr>
              <w:t xml:space="preserve"> for age and sex. </w:t>
            </w:r>
          </w:p>
          <w:p w14:paraId="128FB95D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7C6AD6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7C6AD6">
              <w:rPr>
                <w:rFonts w:cs="Times New Roman"/>
                <w:bCs/>
                <w:szCs w:val="24"/>
              </w:rPr>
              <w:t>Adjusted</w:t>
            </w:r>
            <w:proofErr w:type="spellEnd"/>
            <w:r w:rsidRPr="007C6AD6">
              <w:rPr>
                <w:rFonts w:cs="Times New Roman"/>
                <w:bCs/>
                <w:szCs w:val="24"/>
              </w:rPr>
              <w:t xml:space="preserve"> for age, sex, years of education, low-income household status, marital status, living alone, smoking, drinking, exercise habits, and baseline SPMSQ score. </w:t>
            </w:r>
          </w:p>
          <w:p w14:paraId="2EC6CF59" w14:textId="77777777" w:rsidR="00EC2032" w:rsidRPr="007C6AD6" w:rsidRDefault="00EC2032" w:rsidP="002968CC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 w:rsidRPr="007C6AD6">
              <w:rPr>
                <w:rFonts w:cs="Times New Roman"/>
                <w:bCs/>
                <w:szCs w:val="24"/>
                <w:vertAlign w:val="superscript"/>
              </w:rPr>
              <w:t>c</w:t>
            </w:r>
            <w:r w:rsidRPr="007C6AD6">
              <w:rPr>
                <w:rFonts w:cs="Times New Roman"/>
                <w:bCs/>
                <w:szCs w:val="24"/>
              </w:rPr>
              <w:t>Adjusted</w:t>
            </w:r>
            <w:proofErr w:type="spellEnd"/>
            <w:r w:rsidRPr="007C6AD6">
              <w:rPr>
                <w:rFonts w:cs="Times New Roman"/>
                <w:bCs/>
                <w:szCs w:val="24"/>
              </w:rPr>
              <w:t xml:space="preserve"> for age; sex; years of education; low-income household status; marital status; living alone; smoking; drinking; exercise habits; and baseline SPMSQ score, BMI category, comorbidities, and denture use. </w:t>
            </w:r>
          </w:p>
        </w:tc>
      </w:tr>
    </w:tbl>
    <w:p w14:paraId="1210BB84" w14:textId="077C1198" w:rsidR="005E4E6C" w:rsidRDefault="005E4E6C" w:rsidP="00AC38FD">
      <w:pPr>
        <w:keepNext/>
        <w:rPr>
          <w:rFonts w:cs="Times New Roman"/>
          <w:b/>
          <w:bCs/>
          <w:szCs w:val="24"/>
        </w:rPr>
      </w:pPr>
    </w:p>
    <w:p w14:paraId="3DBBB688" w14:textId="77777777" w:rsidR="005E4E6C" w:rsidRDefault="005E4E6C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5AE77A5C" w14:textId="71286A54" w:rsidR="007C6AD6" w:rsidRPr="007C6AD6" w:rsidRDefault="007C6AD6" w:rsidP="00AC38FD">
      <w:pPr>
        <w:keepNext/>
        <w:rPr>
          <w:rFonts w:cs="Times New Roman"/>
          <w:b/>
          <w:bCs/>
          <w:szCs w:val="24"/>
        </w:rPr>
      </w:pPr>
      <w:r w:rsidRPr="00FB4DCB">
        <w:rPr>
          <w:rFonts w:eastAsiaTheme="minorHAnsi" w:cs="Times New Roman"/>
          <w:b/>
          <w:bCs/>
          <w:szCs w:val="24"/>
        </w:rPr>
        <w:lastRenderedPageBreak/>
        <w:t>Supplementary Table 4</w:t>
      </w:r>
      <w:r w:rsidR="005E4E6C">
        <w:rPr>
          <w:rFonts w:cs="Times New Roman"/>
          <w:b/>
          <w:bCs/>
          <w:szCs w:val="24"/>
        </w:rPr>
        <w:t>.</w:t>
      </w:r>
      <w:r w:rsidRPr="00FB4DCB">
        <w:rPr>
          <w:rFonts w:eastAsiaTheme="minorHAnsi" w:cs="Times New Roman"/>
          <w:b/>
          <w:bCs/>
          <w:szCs w:val="24"/>
        </w:rPr>
        <w:t xml:space="preserve"> Competing-risk analyses of the association between the number of functional impairments and incident MCI</w:t>
      </w:r>
      <w:r w:rsidRPr="007C6AD6">
        <w:rPr>
          <w:rFonts w:cs="Times New Roman"/>
          <w:b/>
          <w:bCs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610"/>
        <w:gridCol w:w="900"/>
        <w:gridCol w:w="2700"/>
        <w:gridCol w:w="900"/>
      </w:tblGrid>
      <w:tr w:rsidR="007C6AD6" w:rsidRPr="007C6AD6" w14:paraId="3D96B02B" w14:textId="77777777" w:rsidTr="002968CC">
        <w:trPr>
          <w:trHeight w:val="3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D06B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b/>
                <w:color w:val="000000"/>
                <w:szCs w:val="24"/>
              </w:rPr>
              <w:t>Functional impairmen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5CC2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b/>
                <w:color w:val="000000"/>
                <w:szCs w:val="24"/>
              </w:rPr>
              <w:t>Cause-specific HR (95% CI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47A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FB4DCB">
              <w:rPr>
                <w:rFonts w:eastAsia="Arial" w:cs="Times New Roman"/>
                <w:b/>
                <w:i/>
                <w:iCs/>
                <w:color w:val="000000"/>
                <w:szCs w:val="24"/>
              </w:rPr>
              <w:t>P</w:t>
            </w:r>
            <w:r w:rsidRPr="007C6AD6">
              <w:rPr>
                <w:rFonts w:eastAsia="Arial" w:cs="Times New Roman"/>
                <w:b/>
                <w:color w:val="000000"/>
                <w:szCs w:val="24"/>
              </w:rPr>
              <w:t xml:space="preserve"> valu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C9C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7C6AD6">
              <w:rPr>
                <w:rFonts w:eastAsia="Arial" w:cs="Times New Roman"/>
                <w:b/>
                <w:color w:val="000000"/>
                <w:szCs w:val="24"/>
              </w:rPr>
              <w:t>Subdistribution</w:t>
            </w:r>
            <w:proofErr w:type="spellEnd"/>
            <w:r w:rsidRPr="007C6AD6">
              <w:rPr>
                <w:rFonts w:eastAsia="Arial" w:cs="Times New Roman"/>
                <w:b/>
                <w:color w:val="000000"/>
                <w:szCs w:val="24"/>
              </w:rPr>
              <w:t xml:space="preserve"> HR (95% CI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DDBE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FB4DCB">
              <w:rPr>
                <w:rFonts w:eastAsia="Arial" w:cs="Times New Roman"/>
                <w:b/>
                <w:i/>
                <w:iCs/>
                <w:color w:val="000000"/>
                <w:szCs w:val="24"/>
              </w:rPr>
              <w:t>P</w:t>
            </w:r>
            <w:r w:rsidRPr="007C6AD6">
              <w:rPr>
                <w:rFonts w:eastAsia="Arial" w:cs="Times New Roman"/>
                <w:b/>
                <w:color w:val="000000"/>
                <w:szCs w:val="24"/>
              </w:rPr>
              <w:t xml:space="preserve"> value</w:t>
            </w:r>
          </w:p>
        </w:tc>
      </w:tr>
      <w:tr w:rsidR="007C6AD6" w:rsidRPr="007C6AD6" w14:paraId="6EF43AAF" w14:textId="77777777" w:rsidTr="002968CC">
        <w:trPr>
          <w:trHeight w:val="3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3BE9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No functional impairmen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2EC4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 [Reference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D5D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7620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 [Reference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6040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NA</w:t>
            </w:r>
          </w:p>
        </w:tc>
      </w:tr>
      <w:tr w:rsidR="007C6AD6" w:rsidRPr="007C6AD6" w14:paraId="3DEBEC8D" w14:textId="77777777" w:rsidTr="002968CC">
        <w:trPr>
          <w:trHeight w:val="3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37B3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Single functional impairmen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85B2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.43 (1.28–1.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FC4A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A20A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.42 (1.27–1.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168C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4D020117" w14:textId="77777777" w:rsidTr="002968CC">
        <w:trPr>
          <w:trHeight w:val="3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A216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Dual functional impairment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D6B2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.79 (1.56–2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470D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9623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.79 (1.55–2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A372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23AE47FC" w14:textId="77777777" w:rsidTr="002968CC">
        <w:trPr>
          <w:trHeight w:val="3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9D6E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Multiple functional impairment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6925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.75 (1.35–2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5E4C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69B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.71 (1.31–2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7995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244A4F74" w14:textId="77777777" w:rsidTr="002968CC">
        <w:trPr>
          <w:trHeight w:val="300"/>
        </w:trPr>
        <w:tc>
          <w:tcPr>
            <w:tcW w:w="97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C55F3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Abbreviations: HR = hazard ratio, CI = confidence interval, MCI = mild cognitive impairment, NA = not applicable. Cause-specific Cox models censored deaths; Fine-Gray models treated death as a competing event. Both were adjusted for age; sex; years of education; low-income household status; marital status; living alone; smoking; drinking; exercise habits; baseline SPMSQ score; BMI category; comorbidities; and denture use, and estimates were combined across 10 imputed datasets using Rubin’s rules.</w:t>
            </w:r>
          </w:p>
        </w:tc>
      </w:tr>
    </w:tbl>
    <w:p w14:paraId="402CAF7F" w14:textId="77777777" w:rsidR="007D41FE" w:rsidRDefault="007D41FE" w:rsidP="00AC38FD">
      <w:pPr>
        <w:keepNext/>
        <w:rPr>
          <w:rFonts w:cs="Times New Roman"/>
          <w:b/>
          <w:bCs/>
          <w:szCs w:val="24"/>
        </w:rPr>
      </w:pPr>
    </w:p>
    <w:p w14:paraId="24AE92E3" w14:textId="77777777" w:rsidR="007D41FE" w:rsidRDefault="007D41FE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2FBDD13F" w14:textId="2C8515F9" w:rsidR="007C6AD6" w:rsidRPr="007C6AD6" w:rsidRDefault="007C6AD6" w:rsidP="00AC38FD">
      <w:pPr>
        <w:keepNext/>
        <w:rPr>
          <w:rFonts w:cs="Times New Roman"/>
          <w:b/>
          <w:bCs/>
          <w:szCs w:val="24"/>
        </w:rPr>
      </w:pPr>
      <w:r w:rsidRPr="00FB4DCB">
        <w:rPr>
          <w:rFonts w:eastAsiaTheme="minorHAnsi" w:cs="Times New Roman"/>
          <w:b/>
          <w:bCs/>
          <w:szCs w:val="24"/>
        </w:rPr>
        <w:lastRenderedPageBreak/>
        <w:t>Supplementary Table 5</w:t>
      </w:r>
      <w:r w:rsidR="00B2654E">
        <w:rPr>
          <w:rFonts w:cs="Times New Roman"/>
          <w:b/>
          <w:bCs/>
          <w:szCs w:val="24"/>
        </w:rPr>
        <w:t>.</w:t>
      </w:r>
      <w:r w:rsidRPr="00FB4DCB">
        <w:rPr>
          <w:rFonts w:eastAsiaTheme="minorHAnsi" w:cs="Times New Roman"/>
          <w:b/>
          <w:bCs/>
          <w:szCs w:val="24"/>
        </w:rPr>
        <w:t xml:space="preserve"> Modified Poisson regression risk ratios for the association between functional impairments and incident MCI</w:t>
      </w:r>
      <w:r w:rsidRPr="007C6AD6">
        <w:rPr>
          <w:rFonts w:cs="Times New Roman"/>
          <w:b/>
          <w:bCs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0"/>
        <w:gridCol w:w="2320"/>
        <w:gridCol w:w="3420"/>
      </w:tblGrid>
      <w:tr w:rsidR="007C6AD6" w:rsidRPr="007C6AD6" w14:paraId="069B4F93" w14:textId="77777777" w:rsidTr="002968CC">
        <w:trPr>
          <w:trHeight w:val="330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AC3C9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b/>
                <w:color w:val="000000"/>
                <w:szCs w:val="24"/>
              </w:rPr>
              <w:t>Functional impairmen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5C01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b/>
                <w:color w:val="000000"/>
                <w:szCs w:val="24"/>
              </w:rPr>
              <w:t>RR (95% CI)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857C1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FB4DCB">
              <w:rPr>
                <w:rFonts w:eastAsia="Arial" w:cs="Times New Roman"/>
                <w:b/>
                <w:i/>
                <w:iCs/>
                <w:color w:val="000000"/>
                <w:szCs w:val="24"/>
              </w:rPr>
              <w:t>P</w:t>
            </w:r>
            <w:r w:rsidRPr="007C6AD6">
              <w:rPr>
                <w:rFonts w:eastAsia="Arial" w:cs="Times New Roman"/>
                <w:b/>
                <w:color w:val="000000"/>
                <w:szCs w:val="24"/>
              </w:rPr>
              <w:t xml:space="preserve"> value</w:t>
            </w:r>
          </w:p>
        </w:tc>
      </w:tr>
      <w:tr w:rsidR="007C6AD6" w:rsidRPr="007C6AD6" w14:paraId="7FED744A" w14:textId="77777777" w:rsidTr="002968CC">
        <w:trPr>
          <w:trHeight w:val="330"/>
        </w:trPr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86052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No functional impairmen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A3D9D1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 [Reference]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81153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NA</w:t>
            </w:r>
          </w:p>
        </w:tc>
      </w:tr>
      <w:tr w:rsidR="007C6AD6" w:rsidRPr="007C6AD6" w14:paraId="5C345CC8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449A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Single functional impairmen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9C3D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.57 (1.40–1.7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B743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72069971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3D85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Dual functional impairment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017E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2.32 (2.04–2.6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0103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38AACDC1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97D97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Multiple functional impairment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3AECB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2.76 (2.28–3.34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590A5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25C6667F" w14:textId="77777777" w:rsidTr="002968CC">
        <w:trPr>
          <w:trHeight w:val="330"/>
        </w:trPr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4275A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HI only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6710D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0.96 (0.69–1.34)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BD2E5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.81</w:t>
            </w:r>
          </w:p>
        </w:tc>
      </w:tr>
      <w:tr w:rsidR="007C6AD6" w:rsidRPr="007C6AD6" w14:paraId="2F8CDCA5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DEAB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VI onl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195D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.58 (1.38–1.7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FD6B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574749E1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79A3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TL onl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37F0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.49 (1.28–1.7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9DE0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459139A2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33B7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PD onl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CF1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2.08 (1.70–2.5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915C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036698D6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D311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HI and V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1D7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.70 (1.27–2.27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87C0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5940F299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F32E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HI and T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F058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2.45 (1.87–3.22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487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41AA8EAC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B5D8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HI and P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E646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.80 (NE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FE38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NE</w:t>
            </w:r>
          </w:p>
        </w:tc>
      </w:tr>
      <w:tr w:rsidR="007C6AD6" w:rsidRPr="007C6AD6" w14:paraId="7D0EE9BA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3EA4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VI and T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F179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2.24 (1.93–2.60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64E8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11F439AF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6F6B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VI and P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3676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2.74 (2.21–3.3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1780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75DDA890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9A2E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TL and P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CBFA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2.50 (1.92–3.2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F38F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150A8E8D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8091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HI, VI, and T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15DE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2.02 (1.44–2.8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9B4C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55EACBEA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65D4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HI, VI, and P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4F1B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1.71 (0.73–4.0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9787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.22</w:t>
            </w:r>
          </w:p>
        </w:tc>
      </w:tr>
      <w:tr w:rsidR="007C6AD6" w:rsidRPr="007C6AD6" w14:paraId="3021AE19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C0DA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VI, TL, and P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4230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3.10 (2.46–3.9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00DB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16259042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B513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HI, TL, and P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5206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2.91 (1.48–5.7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8BE5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.002</w:t>
            </w:r>
          </w:p>
        </w:tc>
      </w:tr>
      <w:tr w:rsidR="007C6AD6" w:rsidRPr="007C6AD6" w14:paraId="795BF04B" w14:textId="77777777" w:rsidTr="002968CC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F311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lastRenderedPageBreak/>
              <w:t>All four functional impairment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AAC4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4.00 (2.51–6.3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0801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>&lt;.001</w:t>
            </w:r>
          </w:p>
        </w:tc>
      </w:tr>
      <w:tr w:rsidR="007C6AD6" w:rsidRPr="007C6AD6" w14:paraId="41ECEDE5" w14:textId="77777777" w:rsidTr="002968CC">
        <w:trPr>
          <w:trHeight w:val="300"/>
        </w:trPr>
        <w:tc>
          <w:tcPr>
            <w:tcW w:w="9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E5698" w14:textId="77777777" w:rsidR="007C6AD6" w:rsidRPr="007C6AD6" w:rsidRDefault="007C6AD6" w:rsidP="002968CC">
            <w:pPr>
              <w:rPr>
                <w:rFonts w:eastAsia="Arial" w:cs="Times New Roman"/>
                <w:color w:val="000000"/>
                <w:szCs w:val="24"/>
              </w:rPr>
            </w:pPr>
            <w:r w:rsidRPr="007C6AD6">
              <w:rPr>
                <w:rFonts w:eastAsia="Arial" w:cs="Times New Roman"/>
                <w:color w:val="000000"/>
                <w:szCs w:val="24"/>
              </w:rPr>
              <w:t xml:space="preserve">Abbreviations: RR = risk ratio, CI = confidence interval, MCI = mild cognitive impairment, NA = not applicable, NE = not estimable, HI = hearing impairment, VI = visual impairment, TL = tooth loss, PD = psychological distress. Risk ratios were estimated using a modified Poisson (log-link) generalized estimating equation with robust variance, adjusted for age; sex; years of education; low-income household status; marital status; living alone; smoking; drinking; exercise habits; baseline SPMSQ score; BMI category; comorbidities; and denture use, and combined across 10 imputed datasets using Rubin’s rules. For the HI-and-PD pattern (the sparsest cell), the between-imputation variance could not be pooled, so the confidence interval and </w:t>
            </w:r>
            <w:r w:rsidRPr="00FB4DCB">
              <w:rPr>
                <w:rFonts w:eastAsia="Arial" w:cs="Times New Roman"/>
                <w:i/>
                <w:iCs/>
                <w:color w:val="000000"/>
                <w:szCs w:val="24"/>
              </w:rPr>
              <w:t>P</w:t>
            </w:r>
            <w:r w:rsidRPr="007C6AD6">
              <w:rPr>
                <w:rFonts w:eastAsia="Arial" w:cs="Times New Roman"/>
                <w:color w:val="000000"/>
                <w:szCs w:val="24"/>
              </w:rPr>
              <w:t xml:space="preserve"> value are not estimable (NE).</w:t>
            </w:r>
          </w:p>
        </w:tc>
      </w:tr>
    </w:tbl>
    <w:p w14:paraId="5EB2233C" w14:textId="77777777" w:rsidR="007C6AD6" w:rsidRPr="007C6AD6" w:rsidRDefault="007C6AD6" w:rsidP="00AC38FD">
      <w:pPr>
        <w:keepNext/>
        <w:rPr>
          <w:rFonts w:cs="Times New Roman"/>
          <w:bCs/>
          <w:szCs w:val="24"/>
        </w:rPr>
      </w:pPr>
    </w:p>
    <w:p w14:paraId="707A9897" w14:textId="77777777" w:rsidR="00AC38FD" w:rsidRPr="007C6AD6" w:rsidRDefault="00AC38FD" w:rsidP="00AC38FD">
      <w:pPr>
        <w:keepNext/>
        <w:rPr>
          <w:rFonts w:cs="Times New Roman"/>
          <w:szCs w:val="24"/>
        </w:rPr>
      </w:pPr>
    </w:p>
    <w:p w14:paraId="4F0CE536" w14:textId="77777777" w:rsidR="00AC38FD" w:rsidRPr="007C6AD6" w:rsidRDefault="00AC38FD" w:rsidP="00654E8F">
      <w:pPr>
        <w:spacing w:before="240"/>
        <w:rPr>
          <w:rFonts w:cs="Times New Roman"/>
          <w:szCs w:val="24"/>
        </w:rPr>
      </w:pPr>
    </w:p>
    <w:sectPr w:rsidR="00AC38FD" w:rsidRPr="007C6AD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21D14" w14:textId="77777777" w:rsidR="00584C0B" w:rsidRDefault="00584C0B" w:rsidP="00117666">
      <w:pPr>
        <w:spacing w:after="0"/>
      </w:pPr>
      <w:r>
        <w:separator/>
      </w:r>
    </w:p>
  </w:endnote>
  <w:endnote w:type="continuationSeparator" w:id="0">
    <w:p w14:paraId="079E5484" w14:textId="77777777" w:rsidR="00584C0B" w:rsidRDefault="00584C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170B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170B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170B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170B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170B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170B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330FD" w14:textId="77777777" w:rsidR="00584C0B" w:rsidRDefault="00584C0B" w:rsidP="00117666">
      <w:pPr>
        <w:spacing w:after="0"/>
      </w:pPr>
      <w:r>
        <w:separator/>
      </w:r>
    </w:p>
  </w:footnote>
  <w:footnote w:type="continuationSeparator" w:id="0">
    <w:p w14:paraId="796198EF" w14:textId="77777777" w:rsidR="00584C0B" w:rsidRDefault="00584C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170B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170B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965621915" name="Picture 96562191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8E1"/>
    <w:rsid w:val="00034304"/>
    <w:rsid w:val="00035434"/>
    <w:rsid w:val="00052A14"/>
    <w:rsid w:val="00077D53"/>
    <w:rsid w:val="00105FD9"/>
    <w:rsid w:val="00117666"/>
    <w:rsid w:val="00141E7E"/>
    <w:rsid w:val="001549D3"/>
    <w:rsid w:val="00160065"/>
    <w:rsid w:val="0016065F"/>
    <w:rsid w:val="00177D84"/>
    <w:rsid w:val="002170B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16AB"/>
    <w:rsid w:val="00517A89"/>
    <w:rsid w:val="005250F2"/>
    <w:rsid w:val="00584C0B"/>
    <w:rsid w:val="00593EEA"/>
    <w:rsid w:val="005A5EEE"/>
    <w:rsid w:val="005E4E6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AD6"/>
    <w:rsid w:val="007D41FE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38FD"/>
    <w:rsid w:val="00AF718E"/>
    <w:rsid w:val="00B1671E"/>
    <w:rsid w:val="00B20313"/>
    <w:rsid w:val="00B25EB8"/>
    <w:rsid w:val="00B2654E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4D39"/>
    <w:rsid w:val="00E52377"/>
    <w:rsid w:val="00E64E17"/>
    <w:rsid w:val="00E866C9"/>
    <w:rsid w:val="00EA3D3C"/>
    <w:rsid w:val="00EC2032"/>
    <w:rsid w:val="00EF5C10"/>
    <w:rsid w:val="00F46900"/>
    <w:rsid w:val="00F61D89"/>
    <w:rsid w:val="00FB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9</Pages>
  <Words>1158</Words>
  <Characters>660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周奕彰</cp:lastModifiedBy>
  <cp:revision>2</cp:revision>
  <cp:lastPrinted>2013-10-03T12:51:00Z</cp:lastPrinted>
  <dcterms:created xsi:type="dcterms:W3CDTF">2026-06-18T04:37:00Z</dcterms:created>
  <dcterms:modified xsi:type="dcterms:W3CDTF">2026-06-18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